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B12CB5E" w14:textId="77777777" w:rsidR="0098314F" w:rsidRDefault="0098314F" w:rsidP="0098314F">
      <w:pPr>
        <w:rPr>
          <w:rFonts w:cs="Times New Roman"/>
        </w:rPr>
      </w:pPr>
    </w:p>
    <w:p w14:paraId="35DCF586" w14:textId="0DB60706" w:rsidR="00EC455B" w:rsidRPr="00C63895" w:rsidRDefault="00EC455B" w:rsidP="00EC455B">
      <w:pPr>
        <w:spacing w:before="0" w:after="0"/>
        <w:rPr>
          <w:rFonts w:cs="Times New Roman"/>
          <w:b/>
        </w:rPr>
      </w:pPr>
      <w:r w:rsidRPr="00C63895">
        <w:rPr>
          <w:rFonts w:cs="Times New Roman"/>
          <w:b/>
        </w:rPr>
        <w:t>Table</w:t>
      </w:r>
      <w:r w:rsidR="006F4AA5">
        <w:rPr>
          <w:rFonts w:cs="Times New Roman"/>
          <w:b/>
        </w:rPr>
        <w:t xml:space="preserve"> 2</w:t>
      </w:r>
      <w:bookmarkStart w:id="0" w:name="_GoBack"/>
      <w:bookmarkEnd w:id="0"/>
      <w:r w:rsidRPr="00C63895">
        <w:rPr>
          <w:rFonts w:cs="Times New Roman"/>
          <w:b/>
        </w:rPr>
        <w:t xml:space="preserve">. </w:t>
      </w:r>
      <w:r w:rsidRPr="00C63895">
        <w:rPr>
          <w:rFonts w:eastAsia="Times New Roman" w:cs="Times New Roman"/>
          <w:b/>
          <w:color w:val="000000"/>
        </w:rPr>
        <w:t>Inter-Correlations Between the Study Fac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2643"/>
        <w:gridCol w:w="956"/>
        <w:gridCol w:w="956"/>
        <w:gridCol w:w="956"/>
        <w:gridCol w:w="756"/>
        <w:gridCol w:w="956"/>
        <w:gridCol w:w="876"/>
        <w:gridCol w:w="596"/>
        <w:gridCol w:w="956"/>
        <w:gridCol w:w="876"/>
        <w:gridCol w:w="456"/>
      </w:tblGrid>
      <w:tr w:rsidR="00EC455B" w:rsidRPr="00881A86" w14:paraId="3F16FCFA" w14:textId="77777777" w:rsidTr="00D3555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F91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8270" w14:textId="77777777" w:rsidR="00EC455B" w:rsidRPr="00881A86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BF7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AAE5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E04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739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3EBE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DA49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058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D752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13C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4222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EC455B" w:rsidRPr="00881A86" w14:paraId="056FBCB2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89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B3B9" w14:textId="77777777" w:rsidR="00EC455B" w:rsidRPr="00881A86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Dimens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80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C6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B06E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8D5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BA4C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C40F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41C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5C9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208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107F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5C4C5084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A32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245" w14:textId="77777777" w:rsidR="00EC455B" w:rsidRPr="00881A86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Dimens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A642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1FF8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5FCF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658F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053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59A9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8F3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319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A912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9D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5BA95FF7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CD5D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AD3" w14:textId="77777777" w:rsidR="00EC455B" w:rsidRPr="00881A86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DPpc (re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3C2D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56EE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8E0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FE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CA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819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30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F598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A5F5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646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16C791E3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87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522" w14:textId="77777777" w:rsidR="00EC455B" w:rsidRPr="00881A86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980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13BD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39A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0558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E6B9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47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B0C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DDA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A6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37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0DF7DFB7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77E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281" w14:textId="77777777" w:rsidR="00EC455B" w:rsidRPr="0083384A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616F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CB1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4532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8C7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5DD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15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20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87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38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112D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32C431A6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66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CBA" w14:textId="77777777" w:rsidR="00EC455B" w:rsidRPr="00881A86" w:rsidRDefault="00EC455B" w:rsidP="00D35557">
            <w:pPr>
              <w:spacing w:before="0" w:after="0"/>
              <w:rPr>
                <w:rFonts w:eastAsia="Times New Roman" w:cs="Times New Roman"/>
                <w:color w:val="000000"/>
                <w:vertAlign w:val="superscript"/>
              </w:rPr>
            </w:pPr>
            <w:r>
              <w:rPr>
                <w:rFonts w:cs="Times New Roman"/>
              </w:rPr>
              <w:t>Life Expect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E73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BBB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1ED8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034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DD0E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96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71F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21FD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EE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63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2554F56D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F18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1A0" w14:textId="77777777" w:rsidR="00EC455B" w:rsidRPr="0083384A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hnic Fraction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3305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363C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7988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392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C32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2A55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CF6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280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FD32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40C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6ABC1655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61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7E2" w14:textId="77777777" w:rsidR="00EC455B" w:rsidRPr="0083384A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vil Liberties (re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AB4D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666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C84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0D9F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8CD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F1BC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A1F9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DC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0B5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B6E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EC455B" w:rsidRPr="00881A86" w14:paraId="214A3A3E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9FF5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551E" w14:textId="77777777" w:rsidR="00EC455B" w:rsidRPr="0083384A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% Religious Peo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834F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4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3E19C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4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2F24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37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4F750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42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C0A56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41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57B0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E11C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C4B9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352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71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C455B" w:rsidRPr="00881A86" w14:paraId="06AB1A6B" w14:textId="77777777" w:rsidTr="00D355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116C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3F36" w14:textId="77777777" w:rsidR="00EC455B" w:rsidRPr="0083384A" w:rsidRDefault="00EC455B" w:rsidP="00D35557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% Non-Classified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BF8C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5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47F73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6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A5AC9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5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99C2C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924F1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4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B0D0A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4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00A2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26BFB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.4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7917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.</w:t>
            </w:r>
            <w:r>
              <w:rPr>
                <w:rFonts w:eastAsia="Times New Roman" w:cs="Times New Roman"/>
                <w:color w:val="000000"/>
              </w:rPr>
              <w:t>4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3954" w14:textId="77777777" w:rsidR="00EC455B" w:rsidRPr="00881A86" w:rsidRDefault="00EC455B" w:rsidP="00D35557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881A86"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14:paraId="6D21389C" w14:textId="77777777" w:rsidR="00EC455B" w:rsidRPr="000B014F" w:rsidRDefault="00EC455B" w:rsidP="00EC455B">
      <w:pPr>
        <w:spacing w:before="0" w:after="0"/>
        <w:rPr>
          <w:rFonts w:cs="Times New Roman"/>
        </w:rPr>
      </w:pPr>
      <w:r w:rsidRPr="00CE7A7B">
        <w:rPr>
          <w:rFonts w:eastAsia="Times New Roman" w:cs="Times New Roman"/>
          <w:color w:val="000000"/>
        </w:rPr>
        <w:t xml:space="preserve">GDPpc = Gross Domestic Product per capita, GINI = inequality index, </w:t>
      </w:r>
      <w:r>
        <w:rPr>
          <w:rFonts w:eastAsia="Times New Roman" w:cs="Times New Roman"/>
          <w:color w:val="000000"/>
        </w:rPr>
        <w:t xml:space="preserve">response anchors for individual values, (rev) = reversed – higher coefficients pertain to (a) more products and services per capita and (b) more civil liberties, scale anchors for value measure, </w:t>
      </w:r>
      <w:r w:rsidRPr="00D95280">
        <w:rPr>
          <w:rFonts w:eastAsia="Times New Roman" w:cs="Times New Roman"/>
          <w:color w:val="000000"/>
        </w:rPr>
        <w:t>1</w:t>
      </w:r>
      <w:r w:rsidRPr="00D95280">
        <w:rPr>
          <w:rFonts w:eastAsia="Times New Roman" w:cs="Times New Roman"/>
          <w:i/>
          <w:color w:val="000000"/>
        </w:rPr>
        <w:t xml:space="preserve"> – very much like me</w:t>
      </w:r>
      <w:r>
        <w:rPr>
          <w:rFonts w:eastAsia="Times New Roman" w:cs="Times New Roman"/>
          <w:color w:val="000000"/>
        </w:rPr>
        <w:t xml:space="preserve">, </w:t>
      </w:r>
      <w:r w:rsidRPr="00186E74">
        <w:rPr>
          <w:rFonts w:eastAsia="Times New Roman" w:cs="Times New Roman"/>
          <w:color w:val="000000"/>
        </w:rPr>
        <w:t>6</w:t>
      </w:r>
      <w:r w:rsidRPr="00D95280">
        <w:rPr>
          <w:rFonts w:eastAsia="Times New Roman" w:cs="Times New Roman"/>
          <w:i/>
          <w:color w:val="000000"/>
        </w:rPr>
        <w:t xml:space="preserve"> – not like me at all</w:t>
      </w:r>
      <w:r>
        <w:rPr>
          <w:rFonts w:eastAsia="Times New Roman" w:cs="Times New Roman"/>
          <w:color w:val="000000"/>
        </w:rPr>
        <w:t xml:space="preserve">, *, </w:t>
      </w:r>
      <w:r>
        <w:rPr>
          <w:rFonts w:eastAsia="Times New Roman" w:cs="Times New Roman"/>
          <w:i/>
          <w:color w:val="000000"/>
        </w:rPr>
        <w:t>p</w:t>
      </w:r>
      <w:r>
        <w:rPr>
          <w:rFonts w:eastAsia="Times New Roman" w:cs="Times New Roman"/>
          <w:color w:val="000000"/>
        </w:rPr>
        <w:t xml:space="preserve"> &lt; .05, **, </w:t>
      </w:r>
      <w:r>
        <w:rPr>
          <w:rFonts w:eastAsia="Times New Roman" w:cs="Times New Roman"/>
          <w:i/>
          <w:color w:val="000000"/>
        </w:rPr>
        <w:t>p</w:t>
      </w:r>
      <w:r>
        <w:rPr>
          <w:rFonts w:eastAsia="Times New Roman" w:cs="Times New Roman"/>
          <w:color w:val="000000"/>
        </w:rPr>
        <w:t xml:space="preserve"> &lt; .01, ***, </w:t>
      </w:r>
      <w:r>
        <w:rPr>
          <w:rFonts w:eastAsia="Times New Roman" w:cs="Times New Roman"/>
          <w:i/>
          <w:color w:val="000000"/>
        </w:rPr>
        <w:t>p</w:t>
      </w:r>
      <w:r>
        <w:rPr>
          <w:rFonts w:eastAsia="Times New Roman" w:cs="Times New Roman"/>
          <w:color w:val="000000"/>
        </w:rPr>
        <w:t xml:space="preserve"> &lt; .001.</w:t>
      </w:r>
    </w:p>
    <w:p w14:paraId="63E60912" w14:textId="77777777" w:rsidR="002F1DF3" w:rsidRDefault="002F1DF3" w:rsidP="002F1DF3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F1DF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6E4CC" w14:textId="77777777" w:rsidR="0067116D" w:rsidRDefault="0067116D" w:rsidP="00117666">
      <w:pPr>
        <w:spacing w:after="0"/>
      </w:pPr>
      <w:r>
        <w:separator/>
      </w:r>
    </w:p>
  </w:endnote>
  <w:endnote w:type="continuationSeparator" w:id="0">
    <w:p w14:paraId="49B4D993" w14:textId="77777777" w:rsidR="0067116D" w:rsidRDefault="00671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31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31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4B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5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D99511" w14:textId="77777777" w:rsidR="0067116D" w:rsidRDefault="0067116D" w:rsidP="00117666">
      <w:pPr>
        <w:spacing w:after="0"/>
      </w:pPr>
      <w:r>
        <w:separator/>
      </w:r>
    </w:p>
  </w:footnote>
  <w:footnote w:type="continuationSeparator" w:id="0">
    <w:p w14:paraId="733086AD" w14:textId="77777777" w:rsidR="0067116D" w:rsidRDefault="00671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B8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502"/>
    <w:rsid w:val="00267D18"/>
    <w:rsid w:val="00274347"/>
    <w:rsid w:val="002868E2"/>
    <w:rsid w:val="002869C3"/>
    <w:rsid w:val="002936E4"/>
    <w:rsid w:val="002B4A57"/>
    <w:rsid w:val="002C74CA"/>
    <w:rsid w:val="002F1DF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4B24"/>
    <w:rsid w:val="006375C7"/>
    <w:rsid w:val="00654E8F"/>
    <w:rsid w:val="00660D05"/>
    <w:rsid w:val="0067116D"/>
    <w:rsid w:val="006820B1"/>
    <w:rsid w:val="006941F0"/>
    <w:rsid w:val="006B7D14"/>
    <w:rsid w:val="006F4AA5"/>
    <w:rsid w:val="007001D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14F"/>
    <w:rsid w:val="00994A3D"/>
    <w:rsid w:val="009C2B12"/>
    <w:rsid w:val="00A12EB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BD5"/>
    <w:rsid w:val="00E866C9"/>
    <w:rsid w:val="00EA3D3C"/>
    <w:rsid w:val="00EC090A"/>
    <w:rsid w:val="00EC455B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377D83-2F56-4C47-8A37-80AD27A7E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8</Words>
  <Characters>849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nciu, Adrian</cp:lastModifiedBy>
  <cp:revision>3</cp:revision>
  <cp:lastPrinted>2013-10-03T12:51:00Z</cp:lastPrinted>
  <dcterms:created xsi:type="dcterms:W3CDTF">2019-04-01T13:00:00Z</dcterms:created>
  <dcterms:modified xsi:type="dcterms:W3CDTF">2019-10-01T08:53:00Z</dcterms:modified>
</cp:coreProperties>
</file>